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1EEC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95F4F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s and Tables </w:t>
      </w:r>
    </w:p>
    <w:p w14:paraId="660002BF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</w:p>
    <w:p w14:paraId="29765060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095F4F"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  <w:t xml:space="preserve">Tables </w:t>
      </w:r>
    </w:p>
    <w:p w14:paraId="3AF6376F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</w:p>
    <w:p w14:paraId="12B97EE2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95F4F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1 </w:t>
      </w:r>
      <w:r w:rsidRPr="00095F4F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gives key information on all input data sets used in the accessibility analyses.</w:t>
      </w:r>
    </w:p>
    <w:p w14:paraId="71456A9B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Style w:val="7"/>
        <w:tblW w:w="992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559"/>
        <w:gridCol w:w="2977"/>
        <w:gridCol w:w="2836"/>
      </w:tblGrid>
      <w:tr w:rsidR="00095F4F" w:rsidRPr="00095F4F" w14:paraId="16ED1B42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B998" w14:textId="77777777" w:rsidR="00095F4F" w:rsidRPr="00095F4F" w:rsidRDefault="00095F4F" w:rsidP="00095F4F">
            <w:pPr>
              <w:widowControl w:val="0"/>
              <w:ind w:left="284" w:hanging="284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b/>
                <w:lang w:val="en-US"/>
              </w:rPr>
              <w:t>Themes</w:t>
            </w:r>
          </w:p>
        </w:tc>
        <w:tc>
          <w:tcPr>
            <w:tcW w:w="1559" w:type="dxa"/>
          </w:tcPr>
          <w:p w14:paraId="1C37A44F" w14:textId="77777777" w:rsidR="00095F4F" w:rsidRPr="00095F4F" w:rsidRDefault="00095F4F" w:rsidP="00095F4F">
            <w:pPr>
              <w:widowControl w:val="0"/>
              <w:ind w:left="284" w:hanging="284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24FF" w14:textId="77777777" w:rsidR="00095F4F" w:rsidRPr="00095F4F" w:rsidRDefault="00095F4F" w:rsidP="00095F4F">
            <w:pPr>
              <w:widowControl w:val="0"/>
              <w:ind w:left="284" w:hanging="284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b/>
                <w:lang w:val="en-US"/>
              </w:rPr>
              <w:t>Source name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0A41" w14:textId="77777777" w:rsidR="00095F4F" w:rsidRPr="00095F4F" w:rsidRDefault="00095F4F" w:rsidP="00095F4F">
            <w:pPr>
              <w:widowControl w:val="0"/>
              <w:ind w:left="284" w:hanging="284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b/>
                <w:lang w:val="en-US"/>
              </w:rPr>
              <w:t>URL for data download</w:t>
            </w:r>
          </w:p>
        </w:tc>
      </w:tr>
      <w:tr w:rsidR="00095F4F" w:rsidRPr="00095F4F" w14:paraId="5508191A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7CEF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Population</w:t>
            </w:r>
          </w:p>
        </w:tc>
        <w:tc>
          <w:tcPr>
            <w:tcW w:w="1559" w:type="dxa"/>
          </w:tcPr>
          <w:p w14:paraId="02349B05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2014, adjusted to 2018 based on World Bank data growth rates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B927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CIESIN/Data for Good at Meta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D8B3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4" w:history="1">
              <w:r w:rsidRPr="00095F4F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US"/>
                </w:rPr>
                <w:t>https://data.humdata.org/dataset/highresolutionpopulationdensitymaps-ben</w:t>
              </w:r>
            </w:hyperlink>
            <w:r w:rsidRPr="00095F4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095F4F" w:rsidRPr="00095F4F" w14:paraId="17261638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7DEA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 xml:space="preserve">Rivers </w:t>
            </w:r>
          </w:p>
        </w:tc>
        <w:tc>
          <w:tcPr>
            <w:tcW w:w="1559" w:type="dxa"/>
          </w:tcPr>
          <w:p w14:paraId="52E47458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341B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A503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5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034B8DEE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29AD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Lakes</w:t>
            </w:r>
          </w:p>
        </w:tc>
        <w:tc>
          <w:tcPr>
            <w:tcW w:w="1559" w:type="dxa"/>
          </w:tcPr>
          <w:p w14:paraId="4B5EA8B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55C9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BE7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6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1EA9620A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A2A1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Wet zones</w:t>
            </w:r>
          </w:p>
        </w:tc>
        <w:tc>
          <w:tcPr>
            <w:tcW w:w="1559" w:type="dxa"/>
          </w:tcPr>
          <w:p w14:paraId="3BBBB2B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DD41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D837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7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0C9EA296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EBFA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Roads</w:t>
            </w:r>
          </w:p>
        </w:tc>
        <w:tc>
          <w:tcPr>
            <w:tcW w:w="1559" w:type="dxa"/>
          </w:tcPr>
          <w:p w14:paraId="4DC3C79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AECF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30B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8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56D62F37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1561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Land cover</w:t>
            </w:r>
          </w:p>
        </w:tc>
        <w:tc>
          <w:tcPr>
            <w:tcW w:w="1559" w:type="dxa"/>
          </w:tcPr>
          <w:p w14:paraId="15D10F9F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F106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37BE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9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1FF49D8C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3DD9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DEM</w:t>
            </w:r>
          </w:p>
        </w:tc>
        <w:tc>
          <w:tcPr>
            <w:tcW w:w="1559" w:type="dxa"/>
          </w:tcPr>
          <w:p w14:paraId="75F7AB1C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45FC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  <w:p w14:paraId="09C5B548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NASA's Shuttle Radar Topography Mission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51BE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10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685DB483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CE31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Administrative boundaries</w:t>
            </w:r>
          </w:p>
        </w:tc>
        <w:tc>
          <w:tcPr>
            <w:tcW w:w="1559" w:type="dxa"/>
          </w:tcPr>
          <w:p w14:paraId="4B8EF3F9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6233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fr-CH"/>
              </w:rPr>
            </w:pPr>
            <w:r w:rsidRPr="00095F4F">
              <w:rPr>
                <w:rFonts w:ascii="Times New Roman" w:eastAsia="Times New Roman" w:hAnsi="Times New Roman" w:cs="Times New Roman"/>
                <w:lang w:val="fr-CH"/>
              </w:rPr>
              <w:t>Institut Géographique National du Bénin (IGN-BENIN)</w:t>
            </w:r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0C61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hyperlink r:id="rId11" w:history="1">
              <w:r w:rsidRPr="00095F4F">
                <w:rPr>
                  <w:rFonts w:ascii="Times New Roman" w:eastAsia="Times New Roman" w:hAnsi="Times New Roman" w:cs="Times New Roman"/>
                  <w:lang w:val="en-US"/>
                </w:rPr>
                <w:t>https://ign.bj/lign/</w:t>
              </w:r>
            </w:hyperlink>
          </w:p>
        </w:tc>
      </w:tr>
      <w:tr w:rsidR="00095F4F" w:rsidRPr="00095F4F" w14:paraId="67BDB0B6" w14:textId="77777777" w:rsidTr="009B6228"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E62C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 xml:space="preserve">Location of maternities </w:t>
            </w:r>
          </w:p>
        </w:tc>
        <w:tc>
          <w:tcPr>
            <w:tcW w:w="1559" w:type="dxa"/>
          </w:tcPr>
          <w:p w14:paraId="34A504FF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2018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6A67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OLE_LINK3"/>
            <w:bookmarkStart w:id="1" w:name="OLE_LINK4"/>
            <w:r w:rsidRPr="00095F4F">
              <w:rPr>
                <w:rFonts w:ascii="Times New Roman" w:eastAsia="Times New Roman" w:hAnsi="Times New Roman" w:cs="Times New Roman"/>
                <w:lang w:val="en-US"/>
              </w:rPr>
              <w:t>UNFPA EmONC rapid assessment</w:t>
            </w:r>
            <w:bookmarkEnd w:id="0"/>
            <w:bookmarkEnd w:id="1"/>
          </w:p>
        </w:tc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BB00" w14:textId="77777777" w:rsidR="00095F4F" w:rsidRPr="00095F4F" w:rsidRDefault="00095F4F" w:rsidP="00095F4F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095F4F">
              <w:rPr>
                <w:rFonts w:ascii="Times New Roman" w:eastAsia="Times New Roman" w:hAnsi="Times New Roman" w:cs="Times New Roman"/>
                <w:lang w:val="en-US"/>
              </w:rPr>
              <w:t>Not publicly available</w:t>
            </w:r>
          </w:p>
        </w:tc>
      </w:tr>
    </w:tbl>
    <w:p w14:paraId="44EED7DF" w14:textId="77777777" w:rsidR="00677338" w:rsidRDefault="00677338"/>
    <w:sectPr w:rsidR="00677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4F"/>
    <w:rsid w:val="00024470"/>
    <w:rsid w:val="00034506"/>
    <w:rsid w:val="00045E51"/>
    <w:rsid w:val="00087A98"/>
    <w:rsid w:val="00095F4F"/>
    <w:rsid w:val="000F0408"/>
    <w:rsid w:val="000F1748"/>
    <w:rsid w:val="00116228"/>
    <w:rsid w:val="0017713A"/>
    <w:rsid w:val="001A6C9A"/>
    <w:rsid w:val="00255849"/>
    <w:rsid w:val="002A7723"/>
    <w:rsid w:val="002D6F4A"/>
    <w:rsid w:val="003213AA"/>
    <w:rsid w:val="00324BDB"/>
    <w:rsid w:val="00352891"/>
    <w:rsid w:val="00383D4A"/>
    <w:rsid w:val="003A06C8"/>
    <w:rsid w:val="003F5C13"/>
    <w:rsid w:val="00476A54"/>
    <w:rsid w:val="004B1361"/>
    <w:rsid w:val="004D155E"/>
    <w:rsid w:val="004F1DC0"/>
    <w:rsid w:val="005B459F"/>
    <w:rsid w:val="00631598"/>
    <w:rsid w:val="00664764"/>
    <w:rsid w:val="006749CE"/>
    <w:rsid w:val="00677338"/>
    <w:rsid w:val="00690EA9"/>
    <w:rsid w:val="006B360A"/>
    <w:rsid w:val="006C362F"/>
    <w:rsid w:val="006E397A"/>
    <w:rsid w:val="00723741"/>
    <w:rsid w:val="007A4899"/>
    <w:rsid w:val="007D1F12"/>
    <w:rsid w:val="0081563F"/>
    <w:rsid w:val="008A1CC8"/>
    <w:rsid w:val="008A6221"/>
    <w:rsid w:val="008C2D90"/>
    <w:rsid w:val="008D34B6"/>
    <w:rsid w:val="00901D7C"/>
    <w:rsid w:val="00920F6E"/>
    <w:rsid w:val="009B4121"/>
    <w:rsid w:val="009B53A3"/>
    <w:rsid w:val="009E6D77"/>
    <w:rsid w:val="00A05199"/>
    <w:rsid w:val="00B0689D"/>
    <w:rsid w:val="00BE4AEF"/>
    <w:rsid w:val="00C22CF0"/>
    <w:rsid w:val="00C3481E"/>
    <w:rsid w:val="00C750EE"/>
    <w:rsid w:val="00CB1696"/>
    <w:rsid w:val="00CD1EFA"/>
    <w:rsid w:val="00CE5677"/>
    <w:rsid w:val="00D35515"/>
    <w:rsid w:val="00DB63FE"/>
    <w:rsid w:val="00DC35F7"/>
    <w:rsid w:val="00E01076"/>
    <w:rsid w:val="00E06D28"/>
    <w:rsid w:val="00E16830"/>
    <w:rsid w:val="00E33AEF"/>
    <w:rsid w:val="00E75187"/>
    <w:rsid w:val="00EA7B26"/>
    <w:rsid w:val="00F532DA"/>
    <w:rsid w:val="00FE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7DC94"/>
  <w15:chartTrackingRefBased/>
  <w15:docId w15:val="{63282072-B48C-3F44-9C98-06FF336F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095F4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fr-FR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gn.bj/lign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ign.bj/lign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gn.bj/lign/" TargetMode="External"/><Relationship Id="rId11" Type="http://schemas.openxmlformats.org/officeDocument/2006/relationships/hyperlink" Target="https://ign.bj/lign/" TargetMode="External"/><Relationship Id="rId5" Type="http://schemas.openxmlformats.org/officeDocument/2006/relationships/hyperlink" Target="https://ign.bj/lign/" TargetMode="External"/><Relationship Id="rId10" Type="http://schemas.openxmlformats.org/officeDocument/2006/relationships/hyperlink" Target="https://ign.bj/lign/" TargetMode="External"/><Relationship Id="rId4" Type="http://schemas.openxmlformats.org/officeDocument/2006/relationships/hyperlink" Target="https://data.humdata.org/dataset/highresolutionpopulationdensitymaps-ben" TargetMode="External"/><Relationship Id="rId9" Type="http://schemas.openxmlformats.org/officeDocument/2006/relationships/hyperlink" Target="https://ign.bj/lig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ay</dc:creator>
  <cp:keywords/>
  <dc:description/>
  <cp:lastModifiedBy>Nicolas Ray</cp:lastModifiedBy>
  <cp:revision>1</cp:revision>
  <dcterms:created xsi:type="dcterms:W3CDTF">2023-07-22T20:19:00Z</dcterms:created>
  <dcterms:modified xsi:type="dcterms:W3CDTF">2023-07-22T20:21:00Z</dcterms:modified>
</cp:coreProperties>
</file>